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943B69" w:rsidRDefault="00654E8F" w:rsidP="0001436A">
      <w:pPr>
        <w:pStyle w:val="SupplementaryMaterial"/>
        <w:rPr>
          <w:b w:val="0"/>
        </w:rPr>
      </w:pPr>
      <w:r w:rsidRPr="00943B69">
        <w:t>Supplementary Material</w:t>
      </w:r>
    </w:p>
    <w:p w14:paraId="1E401144" w14:textId="77777777" w:rsidR="00391322" w:rsidRPr="00943B69" w:rsidRDefault="00391322" w:rsidP="00BE3717">
      <w:pPr>
        <w:spacing w:before="0" w:afterLines="50" w:after="120" w:line="276" w:lineRule="auto"/>
        <w:rPr>
          <w:rFonts w:cs="Times New Roman"/>
          <w:b/>
          <w:szCs w:val="24"/>
        </w:rPr>
      </w:pPr>
    </w:p>
    <w:p w14:paraId="62863C88" w14:textId="2865F198" w:rsidR="003D3215" w:rsidRPr="00943B69" w:rsidRDefault="00BE3717" w:rsidP="00BE3717">
      <w:pPr>
        <w:spacing w:before="0" w:afterLines="50" w:after="120" w:line="276" w:lineRule="auto"/>
        <w:rPr>
          <w:rFonts w:cs="Times New Roman"/>
          <w:szCs w:val="24"/>
        </w:rPr>
      </w:pPr>
      <w:r w:rsidRPr="00943B69">
        <w:rPr>
          <w:rFonts w:cs="Times New Roman"/>
          <w:b/>
          <w:szCs w:val="24"/>
        </w:rPr>
        <w:t>TABLE S1</w:t>
      </w:r>
    </w:p>
    <w:p w14:paraId="2820E518" w14:textId="1A3352DE" w:rsidR="00BE3717" w:rsidRPr="00943B69" w:rsidRDefault="00BE3717" w:rsidP="00BE3717">
      <w:pPr>
        <w:spacing w:before="0" w:afterLines="50" w:after="120" w:line="276" w:lineRule="auto"/>
        <w:rPr>
          <w:rFonts w:cs="Times New Roman"/>
          <w:i/>
          <w:szCs w:val="24"/>
        </w:rPr>
      </w:pPr>
      <w:r w:rsidRPr="00943B69">
        <w:rPr>
          <w:rFonts w:cs="Times New Roman"/>
          <w:szCs w:val="24"/>
        </w:rPr>
        <w:t xml:space="preserve">Primers used to obtain full-length cDNA of </w:t>
      </w:r>
      <w:r w:rsidRPr="00943B69">
        <w:rPr>
          <w:rFonts w:cs="Times New Roman"/>
          <w:i/>
          <w:szCs w:val="24"/>
        </w:rPr>
        <w:t>HaABCC2</w:t>
      </w:r>
      <w:r w:rsidRPr="00943B69">
        <w:rPr>
          <w:rFonts w:cs="Times New Roman"/>
          <w:szCs w:val="24"/>
        </w:rPr>
        <w:t xml:space="preserve"> and </w:t>
      </w:r>
      <w:r w:rsidRPr="00943B69">
        <w:rPr>
          <w:rFonts w:cs="Times New Roman"/>
          <w:i/>
          <w:szCs w:val="24"/>
        </w:rPr>
        <w:t xml:space="preserve">HaABCC3 </w:t>
      </w:r>
      <w:r w:rsidRPr="00943B69">
        <w:rPr>
          <w:rFonts w:cs="Times New Roman"/>
          <w:szCs w:val="24"/>
        </w:rPr>
        <w:t xml:space="preserve">and to screen cDNA for the T92C mutation of </w:t>
      </w:r>
      <w:r w:rsidRPr="00943B69">
        <w:rPr>
          <w:rFonts w:cs="Times New Roman"/>
          <w:i/>
          <w:szCs w:val="24"/>
        </w:rPr>
        <w:t>HaTSPAN1</w:t>
      </w:r>
      <w:r w:rsidR="00D619E8">
        <w:rPr>
          <w:rFonts w:cs="Times New Roman"/>
          <w:i/>
          <w:szCs w:val="24"/>
        </w:rPr>
        <w:t>.</w:t>
      </w:r>
    </w:p>
    <w:p w14:paraId="3E085A38" w14:textId="77777777" w:rsidR="003D3215" w:rsidRPr="00943B69" w:rsidRDefault="003D3215" w:rsidP="00BE3717">
      <w:pPr>
        <w:spacing w:before="0" w:afterLines="50" w:after="120" w:line="276" w:lineRule="auto"/>
        <w:jc w:val="both"/>
        <w:rPr>
          <w:rFonts w:cs="Times New Roman"/>
          <w:b/>
          <w:bCs/>
          <w:szCs w:val="24"/>
        </w:rPr>
      </w:pPr>
    </w:p>
    <w:p w14:paraId="1FDC212C" w14:textId="7309121A" w:rsidR="003D3215" w:rsidRPr="00943B69" w:rsidRDefault="00BE3717" w:rsidP="00BE3717">
      <w:pPr>
        <w:spacing w:before="0" w:afterLines="50" w:after="120" w:line="276" w:lineRule="auto"/>
        <w:jc w:val="both"/>
        <w:rPr>
          <w:rFonts w:cs="Times New Roman"/>
          <w:szCs w:val="24"/>
        </w:rPr>
      </w:pPr>
      <w:r w:rsidRPr="00943B69">
        <w:rPr>
          <w:rFonts w:cs="Times New Roman"/>
          <w:b/>
          <w:bCs/>
          <w:szCs w:val="24"/>
        </w:rPr>
        <w:t>TABLE S2</w:t>
      </w:r>
    </w:p>
    <w:p w14:paraId="231B4653" w14:textId="2702E99F" w:rsidR="004A0164" w:rsidRDefault="004A0164" w:rsidP="004A0164">
      <w:pPr>
        <w:widowControl w:val="0"/>
        <w:spacing w:beforeLines="50" w:afterLines="50" w:after="120" w:line="276" w:lineRule="auto"/>
      </w:pPr>
      <w:r>
        <w:rPr>
          <w:rFonts w:hint="eastAsia"/>
        </w:rPr>
        <w:t>Primers used to analys</w:t>
      </w:r>
      <w:r w:rsidR="008E5CE4">
        <w:rPr>
          <w:rFonts w:hint="eastAsia"/>
          <w:lang w:eastAsia="zh-CN"/>
        </w:rPr>
        <w:t>e</w:t>
      </w:r>
      <w:r>
        <w:rPr>
          <w:rFonts w:hint="eastAsia"/>
        </w:rPr>
        <w:t xml:space="preserve"> transcript level</w:t>
      </w:r>
      <w:r>
        <w:t>s</w:t>
      </w:r>
      <w:r>
        <w:rPr>
          <w:rFonts w:hint="eastAsia"/>
        </w:rPr>
        <w:t xml:space="preserve"> of </w:t>
      </w:r>
      <w:r>
        <w:rPr>
          <w:rFonts w:hint="eastAsia"/>
          <w:i/>
          <w:iCs/>
        </w:rPr>
        <w:t>HaABCC2</w:t>
      </w:r>
      <w:r>
        <w:rPr>
          <w:rFonts w:hint="eastAsia"/>
        </w:rPr>
        <w:t xml:space="preserve"> </w:t>
      </w:r>
      <w:r>
        <w:t xml:space="preserve">and </w:t>
      </w:r>
      <w:r>
        <w:rPr>
          <w:i/>
          <w:iCs/>
        </w:rPr>
        <w:t>HaABCC3</w:t>
      </w:r>
      <w:r>
        <w:t xml:space="preserve"> </w:t>
      </w:r>
      <w:r>
        <w:rPr>
          <w:rFonts w:hint="eastAsia"/>
        </w:rPr>
        <w:t xml:space="preserve">by </w:t>
      </w:r>
      <w:proofErr w:type="spellStart"/>
      <w:r>
        <w:rPr>
          <w:rFonts w:hint="eastAsia"/>
        </w:rPr>
        <w:t>qRT</w:t>
      </w:r>
      <w:proofErr w:type="spellEnd"/>
      <w:r>
        <w:rPr>
          <w:rFonts w:hint="eastAsia"/>
        </w:rPr>
        <w:t>-PCR</w:t>
      </w:r>
      <w:r w:rsidR="00D619E8">
        <w:t>.</w:t>
      </w:r>
    </w:p>
    <w:p w14:paraId="1D14575A" w14:textId="77777777" w:rsidR="003D3215" w:rsidRPr="00943B69" w:rsidRDefault="003D3215" w:rsidP="00BE3717">
      <w:pPr>
        <w:spacing w:before="0" w:afterLines="50" w:after="120" w:line="276" w:lineRule="auto"/>
        <w:jc w:val="both"/>
        <w:rPr>
          <w:rFonts w:cs="Times New Roman"/>
          <w:b/>
          <w:bCs/>
          <w:szCs w:val="24"/>
        </w:rPr>
      </w:pPr>
    </w:p>
    <w:p w14:paraId="78C2C284" w14:textId="6179EA09" w:rsidR="003D3215" w:rsidRPr="00943B69" w:rsidRDefault="00C122F2" w:rsidP="00BE3717">
      <w:pPr>
        <w:spacing w:before="0" w:afterLines="50" w:after="120" w:line="276" w:lineRule="auto"/>
        <w:jc w:val="both"/>
        <w:rPr>
          <w:rFonts w:cs="Times New Roman"/>
          <w:szCs w:val="24"/>
        </w:rPr>
      </w:pPr>
      <w:r w:rsidRPr="00943B69">
        <w:rPr>
          <w:rFonts w:cs="Times New Roman"/>
          <w:b/>
          <w:bCs/>
          <w:szCs w:val="24"/>
        </w:rPr>
        <w:t>TABLE S3</w:t>
      </w:r>
    </w:p>
    <w:p w14:paraId="1486AD0F" w14:textId="77777777" w:rsidR="00C825A3" w:rsidRPr="00943B69" w:rsidRDefault="00C825A3" w:rsidP="00C825A3">
      <w:pPr>
        <w:spacing w:before="0" w:afterLines="50" w:after="120" w:line="276" w:lineRule="auto"/>
        <w:jc w:val="both"/>
        <w:rPr>
          <w:rFonts w:cs="Times New Roman"/>
          <w:szCs w:val="24"/>
        </w:rPr>
      </w:pPr>
      <w:r w:rsidRPr="00943B69">
        <w:rPr>
          <w:rFonts w:cs="Times New Roman"/>
          <w:szCs w:val="24"/>
        </w:rPr>
        <w:t xml:space="preserve">Survival at the diagnostic concentration of Cry1Ac of </w:t>
      </w:r>
      <w:r w:rsidRPr="001132C4">
        <w:rPr>
          <w:rFonts w:cs="Times New Roman"/>
          <w:i/>
          <w:iCs/>
          <w:szCs w:val="24"/>
        </w:rPr>
        <w:t>H. armigera</w:t>
      </w:r>
      <w:r w:rsidRPr="00943B69">
        <w:rPr>
          <w:rFonts w:cs="Times New Roman"/>
          <w:szCs w:val="24"/>
        </w:rPr>
        <w:t xml:space="preserve"> larvae from</w:t>
      </w:r>
      <w:r w:rsidRPr="00943B69">
        <w:rPr>
          <w:rFonts w:cs="Times New Roman" w:hint="eastAsia"/>
          <w:szCs w:val="24"/>
        </w:rPr>
        <w:t xml:space="preserve"> </w:t>
      </w:r>
      <w:r w:rsidRPr="00943B69">
        <w:rPr>
          <w:rFonts w:cs="Times New Roman"/>
          <w:szCs w:val="24"/>
        </w:rPr>
        <w:t>a susceptible strain (SCD), three resistant strains (SCD-r1, C2/C3-KO, and LF256),</w:t>
      </w:r>
      <w:r w:rsidRPr="00943B69">
        <w:rPr>
          <w:rFonts w:cs="Times New Roman" w:hint="eastAsia"/>
          <w:szCs w:val="24"/>
        </w:rPr>
        <w:t xml:space="preserve"> </w:t>
      </w:r>
      <w:r w:rsidRPr="00943B69">
        <w:rPr>
          <w:rFonts w:cs="Times New Roman"/>
          <w:szCs w:val="24"/>
        </w:rPr>
        <w:t>and the F</w:t>
      </w:r>
      <w:r w:rsidRPr="00943B69">
        <w:rPr>
          <w:rFonts w:cs="Times New Roman"/>
          <w:szCs w:val="24"/>
          <w:vertAlign w:val="subscript"/>
        </w:rPr>
        <w:t>1</w:t>
      </w:r>
      <w:r w:rsidRPr="00943B69">
        <w:rPr>
          <w:rFonts w:cs="Times New Roman"/>
          <w:szCs w:val="24"/>
        </w:rPr>
        <w:t xml:space="preserve"> progeny from crosses between strains.</w:t>
      </w:r>
    </w:p>
    <w:p w14:paraId="4F14260B" w14:textId="5304460B" w:rsidR="008B113B" w:rsidRDefault="008B113B" w:rsidP="00BE3717">
      <w:pPr>
        <w:spacing w:before="0" w:afterLines="50" w:after="120" w:line="276" w:lineRule="auto"/>
        <w:jc w:val="both"/>
        <w:rPr>
          <w:rFonts w:cs="Times New Roman"/>
          <w:szCs w:val="24"/>
        </w:rPr>
      </w:pPr>
    </w:p>
    <w:p w14:paraId="26917609" w14:textId="3E3C7215" w:rsidR="008B113B" w:rsidRDefault="008B113B" w:rsidP="009030D5">
      <w:pPr>
        <w:widowControl w:val="0"/>
        <w:spacing w:beforeLines="50" w:afterLines="50" w:after="120" w:line="276" w:lineRule="auto"/>
      </w:pPr>
      <w:r w:rsidRPr="00E75C6B">
        <w:rPr>
          <w:rFonts w:hint="eastAsia"/>
          <w:b/>
          <w:bCs/>
        </w:rPr>
        <w:t>TABLE S4</w:t>
      </w:r>
    </w:p>
    <w:p w14:paraId="7234D505" w14:textId="77777777" w:rsidR="00C825A3" w:rsidRDefault="00C825A3" w:rsidP="00C825A3">
      <w:pPr>
        <w:spacing w:before="0" w:afterLines="50" w:after="120" w:line="276" w:lineRule="auto"/>
        <w:jc w:val="both"/>
        <w:rPr>
          <w:rFonts w:cs="Times New Roman"/>
          <w:szCs w:val="24"/>
        </w:rPr>
      </w:pPr>
      <w:r w:rsidRPr="00943B69">
        <w:rPr>
          <w:rFonts w:cs="Times New Roman"/>
          <w:szCs w:val="24"/>
        </w:rPr>
        <w:t>Amino acid sequence similarity for pairs of Bt toxins used in pyramids</w:t>
      </w:r>
      <w:r>
        <w:rPr>
          <w:rFonts w:cs="Times New Roman"/>
          <w:szCs w:val="24"/>
        </w:rPr>
        <w:t>.</w:t>
      </w:r>
    </w:p>
    <w:p w14:paraId="7DBACC55" w14:textId="77777777" w:rsidR="004A0164" w:rsidRDefault="004A0164" w:rsidP="009030D5">
      <w:pPr>
        <w:widowControl w:val="0"/>
        <w:spacing w:beforeLines="50" w:afterLines="50" w:after="120" w:line="276" w:lineRule="auto"/>
      </w:pPr>
    </w:p>
    <w:p w14:paraId="65FFE9DD" w14:textId="77777777" w:rsidR="008B113B" w:rsidRPr="00943B69" w:rsidRDefault="008B113B" w:rsidP="00BE3717">
      <w:pPr>
        <w:spacing w:before="0" w:afterLines="50" w:after="120" w:line="276" w:lineRule="auto"/>
        <w:jc w:val="both"/>
        <w:rPr>
          <w:rFonts w:cs="Times New Roman"/>
          <w:szCs w:val="24"/>
        </w:rPr>
      </w:pPr>
    </w:p>
    <w:p w14:paraId="37159D70" w14:textId="77777777" w:rsidR="00BE3717" w:rsidRPr="00943B69" w:rsidRDefault="00BE3717" w:rsidP="00BE3717">
      <w:pPr>
        <w:spacing w:line="360" w:lineRule="auto"/>
        <w:rPr>
          <w:rFonts w:cs="Times New Roman"/>
          <w:szCs w:val="24"/>
        </w:rPr>
      </w:pPr>
    </w:p>
    <w:p w14:paraId="681B283F" w14:textId="11018ECE" w:rsidR="00176255" w:rsidRPr="00943B69" w:rsidRDefault="00176255" w:rsidP="00176255">
      <w:pPr>
        <w:spacing w:line="360" w:lineRule="auto"/>
        <w:rPr>
          <w:b/>
        </w:rPr>
      </w:pPr>
    </w:p>
    <w:p w14:paraId="20D0563C" w14:textId="77777777" w:rsidR="00BE3717" w:rsidRPr="00943B69" w:rsidRDefault="00BE3717" w:rsidP="00176255">
      <w:pPr>
        <w:spacing w:line="360" w:lineRule="auto"/>
        <w:rPr>
          <w:rFonts w:cs="Times New Roman"/>
          <w:b/>
          <w:szCs w:val="24"/>
        </w:rPr>
      </w:pPr>
      <w:r w:rsidRPr="00943B69">
        <w:rPr>
          <w:rFonts w:cs="Times New Roman"/>
          <w:b/>
          <w:szCs w:val="24"/>
        </w:rPr>
        <w:br w:type="page"/>
      </w:r>
    </w:p>
    <w:p w14:paraId="1A2AADFB" w14:textId="36D423CD" w:rsidR="00176255" w:rsidRPr="00943B69" w:rsidRDefault="00101333" w:rsidP="006A56FF">
      <w:pPr>
        <w:spacing w:after="120"/>
        <w:rPr>
          <w:rFonts w:cs="Times New Roman"/>
          <w:szCs w:val="24"/>
        </w:rPr>
      </w:pPr>
      <w:r w:rsidRPr="00943B69">
        <w:rPr>
          <w:rFonts w:cs="Times New Roman"/>
          <w:b/>
          <w:szCs w:val="24"/>
        </w:rPr>
        <w:lastRenderedPageBreak/>
        <w:t>TABLE S1</w:t>
      </w:r>
      <w:r w:rsidR="00176255" w:rsidRPr="00943B69">
        <w:rPr>
          <w:rFonts w:cs="Times New Roman"/>
          <w:szCs w:val="24"/>
        </w:rPr>
        <w:t xml:space="preserve">. Primers used to obtain full-length cDNA of </w:t>
      </w:r>
      <w:r w:rsidR="00176255" w:rsidRPr="00943B69">
        <w:rPr>
          <w:rFonts w:cs="Times New Roman"/>
          <w:i/>
          <w:szCs w:val="24"/>
        </w:rPr>
        <w:t>HaABCC2</w:t>
      </w:r>
      <w:r w:rsidR="00176255" w:rsidRPr="00943B69">
        <w:rPr>
          <w:rFonts w:cs="Times New Roman"/>
          <w:szCs w:val="24"/>
        </w:rPr>
        <w:t xml:space="preserve"> and </w:t>
      </w:r>
      <w:r w:rsidR="00176255" w:rsidRPr="00943B69">
        <w:rPr>
          <w:rFonts w:cs="Times New Roman"/>
          <w:i/>
          <w:szCs w:val="24"/>
        </w:rPr>
        <w:t xml:space="preserve">HaABCC3 </w:t>
      </w:r>
      <w:r w:rsidR="00176255" w:rsidRPr="00943B69">
        <w:rPr>
          <w:rFonts w:cs="Times New Roman"/>
          <w:szCs w:val="24"/>
        </w:rPr>
        <w:t xml:space="preserve">and to screen cDNA for the T92C mutation of </w:t>
      </w:r>
      <w:r w:rsidR="00176255" w:rsidRPr="00943B69">
        <w:rPr>
          <w:rFonts w:cs="Times New Roman"/>
          <w:i/>
          <w:szCs w:val="24"/>
        </w:rPr>
        <w:t>HaTSPAN1</w:t>
      </w:r>
      <w:r w:rsidR="002E3A1D" w:rsidRPr="00943B69">
        <w:rPr>
          <w:rFonts w:cs="Times New Roman"/>
          <w:i/>
          <w:szCs w:val="24"/>
        </w:rPr>
        <w:t>.</w:t>
      </w:r>
    </w:p>
    <w:tbl>
      <w:tblPr>
        <w:tblStyle w:val="aff5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156"/>
        <w:gridCol w:w="3299"/>
        <w:gridCol w:w="1701"/>
      </w:tblGrid>
      <w:tr w:rsidR="00176255" w:rsidRPr="00943B69" w14:paraId="28A78976" w14:textId="77777777" w:rsidTr="00C359AF">
        <w:trPr>
          <w:trHeight w:val="624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12323" w14:textId="77777777" w:rsidR="00176255" w:rsidRPr="00943B69" w:rsidRDefault="00176255" w:rsidP="002131E0">
            <w:pPr>
              <w:spacing w:before="0" w:after="0"/>
              <w:rPr>
                <w:rFonts w:cs="Times New Roman"/>
                <w:szCs w:val="24"/>
              </w:rPr>
            </w:pPr>
            <w:r w:rsidRPr="00943B69">
              <w:rPr>
                <w:rFonts w:cs="Times New Roman"/>
                <w:szCs w:val="24"/>
              </w:rPr>
              <w:t>Fragment name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DF552" w14:textId="77777777" w:rsidR="00176255" w:rsidRPr="00943B69" w:rsidRDefault="00176255" w:rsidP="002131E0">
            <w:pPr>
              <w:spacing w:before="0" w:after="0"/>
              <w:rPr>
                <w:rFonts w:cs="Times New Roman"/>
                <w:szCs w:val="24"/>
              </w:rPr>
            </w:pPr>
            <w:r w:rsidRPr="00943B69">
              <w:rPr>
                <w:rFonts w:cs="Times New Roman"/>
                <w:szCs w:val="24"/>
              </w:rPr>
              <w:t>Sense primer sequence (5'-3')</w:t>
            </w:r>
          </w:p>
        </w:tc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90B27" w14:textId="77777777" w:rsidR="00176255" w:rsidRPr="00943B69" w:rsidRDefault="00176255" w:rsidP="002131E0">
            <w:pPr>
              <w:spacing w:before="0" w:after="0"/>
              <w:rPr>
                <w:rFonts w:cs="Times New Roman"/>
                <w:szCs w:val="24"/>
              </w:rPr>
            </w:pPr>
            <w:r w:rsidRPr="00943B69">
              <w:rPr>
                <w:rFonts w:cs="Times New Roman"/>
                <w:szCs w:val="24"/>
              </w:rPr>
              <w:t>Reverse primer sequence (5'-3'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DB222" w14:textId="77777777" w:rsidR="00176255" w:rsidRPr="00943B69" w:rsidRDefault="00176255" w:rsidP="00BF0580">
            <w:pPr>
              <w:spacing w:before="0" w:after="0"/>
              <w:rPr>
                <w:rFonts w:cs="Times New Roman"/>
                <w:szCs w:val="24"/>
              </w:rPr>
            </w:pPr>
            <w:r w:rsidRPr="00943B69">
              <w:rPr>
                <w:rFonts w:cs="Times New Roman"/>
                <w:szCs w:val="24"/>
              </w:rPr>
              <w:t>Use</w:t>
            </w:r>
          </w:p>
        </w:tc>
      </w:tr>
      <w:tr w:rsidR="00176255" w:rsidRPr="00943B69" w14:paraId="7DAC33C1" w14:textId="77777777" w:rsidTr="00C359AF">
        <w:trPr>
          <w:trHeight w:val="508"/>
        </w:trPr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3E5135CE" w14:textId="77777777" w:rsidR="00176255" w:rsidRPr="00943B69" w:rsidRDefault="00176255" w:rsidP="00C7279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943B69">
              <w:rPr>
                <w:rFonts w:cs="Times New Roman"/>
                <w:i/>
                <w:szCs w:val="24"/>
              </w:rPr>
              <w:t>ABCC2-1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vAlign w:val="center"/>
          </w:tcPr>
          <w:p w14:paraId="4C89F3AE" w14:textId="77777777" w:rsidR="00176255" w:rsidRPr="00943B69" w:rsidRDefault="00176255" w:rsidP="00C7279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ATTCGCGTGTCGCCCTTCAC</w:t>
            </w:r>
          </w:p>
        </w:tc>
        <w:tc>
          <w:tcPr>
            <w:tcW w:w="3299" w:type="dxa"/>
            <w:tcBorders>
              <w:top w:val="single" w:sz="4" w:space="0" w:color="auto"/>
            </w:tcBorders>
            <w:vAlign w:val="center"/>
          </w:tcPr>
          <w:p w14:paraId="63563DDD" w14:textId="77777777" w:rsidR="00176255" w:rsidRPr="00943B69" w:rsidRDefault="00176255" w:rsidP="00C7279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CATTTCAAAGGCACGAGC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E903773" w14:textId="77777777" w:rsidR="00176255" w:rsidRPr="00943B69" w:rsidRDefault="00176255" w:rsidP="00C359AF">
            <w:pPr>
              <w:spacing w:beforeLines="50" w:after="0"/>
              <w:rPr>
                <w:rFonts w:cs="Times New Roman"/>
                <w:szCs w:val="24"/>
              </w:rPr>
            </w:pPr>
            <w:r w:rsidRPr="00943B69">
              <w:rPr>
                <w:rFonts w:cs="Times New Roman"/>
                <w:szCs w:val="24"/>
              </w:rPr>
              <w:t xml:space="preserve">Obtain full-length cDNA of </w:t>
            </w:r>
            <w:r w:rsidRPr="00943B69">
              <w:rPr>
                <w:rFonts w:cs="Times New Roman"/>
                <w:i/>
                <w:szCs w:val="24"/>
              </w:rPr>
              <w:t>HaABCC2</w:t>
            </w:r>
          </w:p>
        </w:tc>
      </w:tr>
      <w:tr w:rsidR="00176255" w:rsidRPr="00943B69" w14:paraId="21E4429B" w14:textId="77777777" w:rsidTr="007542BD">
        <w:trPr>
          <w:trHeight w:val="388"/>
        </w:trPr>
        <w:tc>
          <w:tcPr>
            <w:tcW w:w="1337" w:type="dxa"/>
          </w:tcPr>
          <w:p w14:paraId="524A726A" w14:textId="77777777" w:rsidR="00176255" w:rsidRPr="00943B69" w:rsidRDefault="00176255" w:rsidP="00C7279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943B69">
              <w:rPr>
                <w:rFonts w:cs="Times New Roman"/>
                <w:i/>
                <w:szCs w:val="24"/>
              </w:rPr>
              <w:t>ABCC2-2</w:t>
            </w:r>
          </w:p>
        </w:tc>
        <w:tc>
          <w:tcPr>
            <w:tcW w:w="3156" w:type="dxa"/>
          </w:tcPr>
          <w:p w14:paraId="0D143DBA" w14:textId="77777777" w:rsidR="00176255" w:rsidRPr="00943B69" w:rsidRDefault="00176255" w:rsidP="00C7279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CGCGTGTCGCCCTTCTGGCT</w:t>
            </w:r>
          </w:p>
        </w:tc>
        <w:tc>
          <w:tcPr>
            <w:tcW w:w="3299" w:type="dxa"/>
          </w:tcPr>
          <w:p w14:paraId="5C90CDA7" w14:textId="77777777" w:rsidR="00176255" w:rsidRPr="00943B69" w:rsidRDefault="00176255" w:rsidP="00C7279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CCTGTATTTGAGCCTTCTGT</w:t>
            </w:r>
          </w:p>
        </w:tc>
        <w:tc>
          <w:tcPr>
            <w:tcW w:w="1701" w:type="dxa"/>
            <w:vMerge/>
          </w:tcPr>
          <w:p w14:paraId="3A2E6BA4" w14:textId="77777777" w:rsidR="00176255" w:rsidRPr="00943B69" w:rsidRDefault="00176255" w:rsidP="00BF058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76255" w:rsidRPr="00943B69" w14:paraId="753B0B51" w14:textId="77777777" w:rsidTr="007542BD">
        <w:trPr>
          <w:trHeight w:val="508"/>
        </w:trPr>
        <w:tc>
          <w:tcPr>
            <w:tcW w:w="1337" w:type="dxa"/>
          </w:tcPr>
          <w:p w14:paraId="4CDBE77C" w14:textId="77777777" w:rsidR="00176255" w:rsidRPr="00943B69" w:rsidRDefault="00176255" w:rsidP="00C7279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943B69">
              <w:rPr>
                <w:rFonts w:cs="Times New Roman"/>
                <w:i/>
                <w:szCs w:val="24"/>
              </w:rPr>
              <w:t>ABCC2-3</w:t>
            </w:r>
          </w:p>
        </w:tc>
        <w:tc>
          <w:tcPr>
            <w:tcW w:w="3156" w:type="dxa"/>
          </w:tcPr>
          <w:p w14:paraId="2B4C5C36" w14:textId="77777777" w:rsidR="00176255" w:rsidRPr="00943B69" w:rsidRDefault="00176255" w:rsidP="00C7279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TTCGCGTGTCGCCCTTACCA</w:t>
            </w:r>
          </w:p>
        </w:tc>
        <w:tc>
          <w:tcPr>
            <w:tcW w:w="3299" w:type="dxa"/>
          </w:tcPr>
          <w:p w14:paraId="2B7A4721" w14:textId="77777777" w:rsidR="00176255" w:rsidRPr="00943B69" w:rsidRDefault="00176255" w:rsidP="00C7279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TTCGCGTGTCGCCCTTGCCT</w:t>
            </w:r>
          </w:p>
        </w:tc>
        <w:tc>
          <w:tcPr>
            <w:tcW w:w="1701" w:type="dxa"/>
            <w:vMerge/>
          </w:tcPr>
          <w:p w14:paraId="0D0789B8" w14:textId="77777777" w:rsidR="00176255" w:rsidRPr="00943B69" w:rsidRDefault="00176255" w:rsidP="00BF058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76255" w:rsidRPr="00943B69" w14:paraId="39F0B25E" w14:textId="77777777" w:rsidTr="00C359AF">
        <w:trPr>
          <w:trHeight w:val="508"/>
        </w:trPr>
        <w:tc>
          <w:tcPr>
            <w:tcW w:w="1337" w:type="dxa"/>
            <w:vAlign w:val="center"/>
          </w:tcPr>
          <w:p w14:paraId="752E1A75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943B69">
              <w:rPr>
                <w:rFonts w:cs="Times New Roman"/>
                <w:i/>
                <w:szCs w:val="24"/>
              </w:rPr>
              <w:t>ABCC3-1</w:t>
            </w:r>
          </w:p>
        </w:tc>
        <w:tc>
          <w:tcPr>
            <w:tcW w:w="3156" w:type="dxa"/>
            <w:vAlign w:val="center"/>
          </w:tcPr>
          <w:p w14:paraId="04B9FA69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GCGTGTCGCCCTTCGCGGAA</w:t>
            </w:r>
          </w:p>
        </w:tc>
        <w:tc>
          <w:tcPr>
            <w:tcW w:w="3299" w:type="dxa"/>
            <w:vAlign w:val="center"/>
          </w:tcPr>
          <w:p w14:paraId="6DC84404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GCAGCGGGTAGAAGACATTG</w:t>
            </w:r>
          </w:p>
        </w:tc>
        <w:tc>
          <w:tcPr>
            <w:tcW w:w="1701" w:type="dxa"/>
            <w:vMerge w:val="restart"/>
          </w:tcPr>
          <w:p w14:paraId="36E63E4C" w14:textId="77777777" w:rsidR="00176255" w:rsidRPr="00943B69" w:rsidRDefault="00176255" w:rsidP="00C359AF">
            <w:pPr>
              <w:spacing w:beforeLines="50" w:after="0"/>
              <w:rPr>
                <w:rFonts w:cs="Times New Roman"/>
                <w:szCs w:val="24"/>
              </w:rPr>
            </w:pPr>
            <w:r w:rsidRPr="00943B69">
              <w:rPr>
                <w:rFonts w:cs="Times New Roman"/>
                <w:szCs w:val="24"/>
              </w:rPr>
              <w:t xml:space="preserve">Obtain full-length cDNA of </w:t>
            </w:r>
            <w:r w:rsidRPr="00943B69">
              <w:rPr>
                <w:rFonts w:cs="Times New Roman"/>
                <w:i/>
                <w:szCs w:val="24"/>
              </w:rPr>
              <w:t>HaABCC3</w:t>
            </w:r>
          </w:p>
        </w:tc>
      </w:tr>
      <w:tr w:rsidR="00176255" w:rsidRPr="00943B69" w14:paraId="60DFC3CD" w14:textId="77777777" w:rsidTr="00BF0580">
        <w:trPr>
          <w:trHeight w:val="508"/>
        </w:trPr>
        <w:tc>
          <w:tcPr>
            <w:tcW w:w="1337" w:type="dxa"/>
            <w:vAlign w:val="center"/>
          </w:tcPr>
          <w:p w14:paraId="61F781EF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943B69">
              <w:rPr>
                <w:rFonts w:cs="Times New Roman"/>
                <w:i/>
                <w:szCs w:val="24"/>
              </w:rPr>
              <w:t>ABCC3-2</w:t>
            </w:r>
          </w:p>
        </w:tc>
        <w:tc>
          <w:tcPr>
            <w:tcW w:w="3156" w:type="dxa"/>
            <w:vAlign w:val="center"/>
          </w:tcPr>
          <w:p w14:paraId="6F409A18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TTCGCGTGTCGCCCTTCAAT</w:t>
            </w:r>
          </w:p>
        </w:tc>
        <w:tc>
          <w:tcPr>
            <w:tcW w:w="3299" w:type="dxa"/>
            <w:vAlign w:val="center"/>
          </w:tcPr>
          <w:p w14:paraId="1C64769E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GCGTGTCGCCCTTCTCCTCG</w:t>
            </w:r>
          </w:p>
        </w:tc>
        <w:tc>
          <w:tcPr>
            <w:tcW w:w="1701" w:type="dxa"/>
            <w:vMerge/>
            <w:vAlign w:val="center"/>
          </w:tcPr>
          <w:p w14:paraId="55275474" w14:textId="77777777" w:rsidR="00176255" w:rsidRPr="00943B69" w:rsidRDefault="00176255" w:rsidP="00BF058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76255" w:rsidRPr="00943B69" w14:paraId="0176589C" w14:textId="77777777" w:rsidTr="00C359AF">
        <w:trPr>
          <w:trHeight w:val="508"/>
        </w:trPr>
        <w:tc>
          <w:tcPr>
            <w:tcW w:w="1337" w:type="dxa"/>
            <w:vAlign w:val="center"/>
          </w:tcPr>
          <w:p w14:paraId="03676B44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943B69">
              <w:rPr>
                <w:rFonts w:cs="Times New Roman"/>
                <w:i/>
                <w:szCs w:val="24"/>
              </w:rPr>
              <w:t>ABCC3-3</w:t>
            </w:r>
          </w:p>
        </w:tc>
        <w:tc>
          <w:tcPr>
            <w:tcW w:w="3156" w:type="dxa"/>
            <w:vAlign w:val="center"/>
          </w:tcPr>
          <w:p w14:paraId="318AB060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TCGAATTCGCGTGTCGCCCT</w:t>
            </w:r>
          </w:p>
        </w:tc>
        <w:tc>
          <w:tcPr>
            <w:tcW w:w="3299" w:type="dxa"/>
            <w:vAlign w:val="center"/>
          </w:tcPr>
          <w:p w14:paraId="309D0DD8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ATATCGAATTCGCGTGTCGC</w:t>
            </w:r>
          </w:p>
        </w:tc>
        <w:tc>
          <w:tcPr>
            <w:tcW w:w="1701" w:type="dxa"/>
            <w:vMerge/>
            <w:vAlign w:val="center"/>
          </w:tcPr>
          <w:p w14:paraId="1428EF70" w14:textId="77777777" w:rsidR="00176255" w:rsidRPr="00943B69" w:rsidRDefault="00176255" w:rsidP="00BF058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76255" w:rsidRPr="00943B69" w14:paraId="5420F340" w14:textId="77777777" w:rsidTr="00C359AF">
        <w:trPr>
          <w:trHeight w:val="1058"/>
        </w:trPr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3431FFA3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943B69">
              <w:rPr>
                <w:rFonts w:cs="Times New Roman"/>
                <w:i/>
                <w:szCs w:val="24"/>
              </w:rPr>
              <w:t>HaTSPAN1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14:paraId="7D28D512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AGTGGTGAACAATGCGGGAA</w:t>
            </w:r>
          </w:p>
        </w:tc>
        <w:tc>
          <w:tcPr>
            <w:tcW w:w="3299" w:type="dxa"/>
            <w:tcBorders>
              <w:bottom w:val="single" w:sz="4" w:space="0" w:color="auto"/>
            </w:tcBorders>
            <w:vAlign w:val="center"/>
          </w:tcPr>
          <w:p w14:paraId="22831C79" w14:textId="77777777" w:rsidR="00176255" w:rsidRPr="00943B69" w:rsidRDefault="00176255" w:rsidP="00BF0580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943B69">
              <w:rPr>
                <w:rFonts w:cs="Times New Roman"/>
                <w:sz w:val="21"/>
                <w:szCs w:val="21"/>
              </w:rPr>
              <w:t>CTGCAGAACCGGACTCGTA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E812AB" w14:textId="77777777" w:rsidR="00176255" w:rsidRPr="00943B69" w:rsidRDefault="00176255" w:rsidP="00BF0580">
            <w:pPr>
              <w:spacing w:before="0" w:after="0"/>
              <w:rPr>
                <w:rFonts w:cs="Times New Roman"/>
                <w:szCs w:val="24"/>
              </w:rPr>
            </w:pPr>
            <w:r w:rsidRPr="00943B69">
              <w:rPr>
                <w:rFonts w:cs="Times New Roman"/>
                <w:szCs w:val="24"/>
              </w:rPr>
              <w:t xml:space="preserve">Screen for T92C mutation of </w:t>
            </w:r>
            <w:r w:rsidRPr="00943B69">
              <w:rPr>
                <w:rFonts w:cs="Times New Roman"/>
                <w:i/>
                <w:szCs w:val="24"/>
              </w:rPr>
              <w:t>HaTSPAN1</w:t>
            </w:r>
          </w:p>
        </w:tc>
      </w:tr>
    </w:tbl>
    <w:p w14:paraId="0F20C2E2" w14:textId="76144C7C" w:rsidR="00176255" w:rsidRPr="00943B69" w:rsidRDefault="00176255" w:rsidP="00176255">
      <w:pPr>
        <w:rPr>
          <w:rFonts w:cs="Times New Roman"/>
          <w:szCs w:val="24"/>
        </w:rPr>
      </w:pPr>
    </w:p>
    <w:p w14:paraId="03C732E7" w14:textId="7C5EA860" w:rsidR="00E91418" w:rsidRDefault="00E91418" w:rsidP="00176255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96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88"/>
      </w:tblGrid>
      <w:tr w:rsidR="00E91418" w:rsidRPr="007758C0" w14:paraId="54E05AF8" w14:textId="77777777" w:rsidTr="0097249E">
        <w:trPr>
          <w:trHeight w:val="300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CD1C" w14:textId="54FEE827" w:rsidR="00E91418" w:rsidRDefault="00E91418" w:rsidP="0097249E">
            <w:pPr>
              <w:widowControl w:val="0"/>
              <w:spacing w:beforeLines="50" w:afterLines="50" w:after="120" w:line="276" w:lineRule="auto"/>
              <w:ind w:leftChars="-24" w:left="-58"/>
            </w:pPr>
            <w:r w:rsidRPr="00E75C6B">
              <w:rPr>
                <w:rFonts w:hint="eastAsia"/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2</w:t>
            </w:r>
            <w:r>
              <w:rPr>
                <w:rFonts w:hint="eastAsia"/>
              </w:rPr>
              <w:t>. Primers used to analys</w:t>
            </w:r>
            <w:r>
              <w:t>e</w:t>
            </w:r>
            <w:r>
              <w:rPr>
                <w:rFonts w:hint="eastAsia"/>
              </w:rPr>
              <w:t xml:space="preserve"> transcript level</w:t>
            </w:r>
            <w:r>
              <w:t>s</w:t>
            </w:r>
            <w:r>
              <w:rPr>
                <w:rFonts w:hint="eastAsia"/>
              </w:rPr>
              <w:t xml:space="preserve"> of </w:t>
            </w:r>
            <w:r>
              <w:rPr>
                <w:rFonts w:hint="eastAsia"/>
                <w:i/>
                <w:iCs/>
              </w:rPr>
              <w:t>HaABCC2</w:t>
            </w:r>
            <w:r>
              <w:rPr>
                <w:rFonts w:hint="eastAsia"/>
              </w:rPr>
              <w:t xml:space="preserve"> </w:t>
            </w:r>
            <w:r>
              <w:t xml:space="preserve">and </w:t>
            </w:r>
            <w:r>
              <w:rPr>
                <w:i/>
                <w:iCs/>
              </w:rPr>
              <w:t>HaABCC3</w:t>
            </w:r>
            <w:r>
              <w:t xml:space="preserve"> </w:t>
            </w:r>
            <w:r>
              <w:rPr>
                <w:rFonts w:hint="eastAsia"/>
              </w:rPr>
              <w:t xml:space="preserve">by </w:t>
            </w:r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  <w:r>
              <w:t>.</w:t>
            </w:r>
          </w:p>
          <w:tbl>
            <w:tblPr>
              <w:tblStyle w:val="aff5"/>
              <w:tblpPr w:leftFromText="180" w:rightFromText="180" w:vertAnchor="page" w:horzAnchor="margin" w:tblpY="654"/>
              <w:tblOverlap w:val="never"/>
              <w:tblW w:w="9356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77"/>
              <w:gridCol w:w="4093"/>
              <w:gridCol w:w="3686"/>
            </w:tblGrid>
            <w:tr w:rsidR="00E91418" w:rsidRPr="007739E1" w14:paraId="6241781B" w14:textId="77777777" w:rsidTr="0097249E">
              <w:trPr>
                <w:trHeight w:val="614"/>
              </w:trPr>
              <w:tc>
                <w:tcPr>
                  <w:tcW w:w="1577" w:type="dxa"/>
                  <w:tcBorders>
                    <w:bottom w:val="single" w:sz="4" w:space="0" w:color="auto"/>
                  </w:tcBorders>
                  <w:vAlign w:val="center"/>
                </w:tcPr>
                <w:p w14:paraId="67D9A6CD" w14:textId="77777777" w:rsidR="00E91418" w:rsidRPr="007739E1" w:rsidRDefault="00E91418" w:rsidP="0097249E">
                  <w:pPr>
                    <w:spacing w:before="0" w:after="0"/>
                    <w:rPr>
                      <w:szCs w:val="21"/>
                    </w:rPr>
                  </w:pPr>
                  <w:r w:rsidRPr="007739E1">
                    <w:rPr>
                      <w:szCs w:val="21"/>
                    </w:rPr>
                    <w:t>Target gene</w:t>
                  </w:r>
                </w:p>
              </w:tc>
              <w:tc>
                <w:tcPr>
                  <w:tcW w:w="4093" w:type="dxa"/>
                  <w:tcBorders>
                    <w:bottom w:val="single" w:sz="4" w:space="0" w:color="auto"/>
                  </w:tcBorders>
                  <w:vAlign w:val="center"/>
                </w:tcPr>
                <w:p w14:paraId="23E0FB70" w14:textId="77777777" w:rsidR="00E91418" w:rsidRPr="007739E1" w:rsidRDefault="00E91418" w:rsidP="0097249E">
                  <w:pPr>
                    <w:spacing w:before="0" w:after="0"/>
                    <w:ind w:firstLineChars="9" w:firstLine="22"/>
                    <w:rPr>
                      <w:szCs w:val="21"/>
                    </w:rPr>
                  </w:pPr>
                  <w:r w:rsidRPr="007739E1">
                    <w:rPr>
                      <w:szCs w:val="21"/>
                    </w:rPr>
                    <w:t xml:space="preserve">Forward primer </w:t>
                  </w:r>
                  <w:r w:rsidRPr="007739E1">
                    <w:rPr>
                      <w:rFonts w:hint="eastAsia"/>
                      <w:szCs w:val="21"/>
                    </w:rPr>
                    <w:t>(</w:t>
                  </w:r>
                  <w:r w:rsidRPr="007739E1">
                    <w:rPr>
                      <w:szCs w:val="21"/>
                    </w:rPr>
                    <w:t>5’-3’</w:t>
                  </w:r>
                  <w:r w:rsidRPr="007739E1">
                    <w:rPr>
                      <w:rFonts w:hint="eastAsia"/>
                      <w:szCs w:val="21"/>
                    </w:rPr>
                    <w:t>)</w:t>
                  </w:r>
                </w:p>
              </w:tc>
              <w:tc>
                <w:tcPr>
                  <w:tcW w:w="3686" w:type="dxa"/>
                  <w:tcBorders>
                    <w:bottom w:val="single" w:sz="4" w:space="0" w:color="auto"/>
                  </w:tcBorders>
                  <w:vAlign w:val="center"/>
                </w:tcPr>
                <w:p w14:paraId="091ABFEC" w14:textId="77777777" w:rsidR="00E91418" w:rsidRPr="007739E1" w:rsidRDefault="00E91418" w:rsidP="0097249E">
                  <w:pPr>
                    <w:spacing w:before="0" w:after="0"/>
                    <w:jc w:val="both"/>
                    <w:rPr>
                      <w:szCs w:val="21"/>
                    </w:rPr>
                  </w:pPr>
                  <w:r w:rsidRPr="007739E1">
                    <w:rPr>
                      <w:szCs w:val="21"/>
                    </w:rPr>
                    <w:t xml:space="preserve">Reverse primer </w:t>
                  </w:r>
                  <w:r w:rsidRPr="007739E1">
                    <w:rPr>
                      <w:rFonts w:hint="eastAsia"/>
                      <w:szCs w:val="21"/>
                    </w:rPr>
                    <w:t>(</w:t>
                  </w:r>
                  <w:r w:rsidRPr="007739E1">
                    <w:rPr>
                      <w:szCs w:val="21"/>
                    </w:rPr>
                    <w:t>5’-3’</w:t>
                  </w:r>
                  <w:r w:rsidRPr="007739E1">
                    <w:rPr>
                      <w:rFonts w:hint="eastAsia"/>
                      <w:szCs w:val="21"/>
                    </w:rPr>
                    <w:t>)</w:t>
                  </w:r>
                </w:p>
              </w:tc>
            </w:tr>
            <w:tr w:rsidR="00E91418" w:rsidRPr="007739E1" w14:paraId="37F1A7F9" w14:textId="77777777" w:rsidTr="0097249E">
              <w:trPr>
                <w:trHeight w:val="693"/>
              </w:trPr>
              <w:tc>
                <w:tcPr>
                  <w:tcW w:w="1577" w:type="dxa"/>
                  <w:tcBorders>
                    <w:top w:val="single" w:sz="4" w:space="0" w:color="auto"/>
                  </w:tcBorders>
                  <w:vAlign w:val="center"/>
                </w:tcPr>
                <w:p w14:paraId="04A98691" w14:textId="77777777" w:rsidR="00E91418" w:rsidRPr="007739E1" w:rsidRDefault="00E91418" w:rsidP="0097249E">
                  <w:pPr>
                    <w:spacing w:after="120"/>
                    <w:rPr>
                      <w:szCs w:val="21"/>
                    </w:rPr>
                  </w:pPr>
                  <w:r w:rsidRPr="007739E1">
                    <w:rPr>
                      <w:i/>
                      <w:iCs/>
                      <w:szCs w:val="21"/>
                    </w:rPr>
                    <w:t>HaABCC2</w:t>
                  </w:r>
                </w:p>
              </w:tc>
              <w:tc>
                <w:tcPr>
                  <w:tcW w:w="4093" w:type="dxa"/>
                  <w:tcBorders>
                    <w:top w:val="single" w:sz="4" w:space="0" w:color="auto"/>
                  </w:tcBorders>
                  <w:vAlign w:val="center"/>
                </w:tcPr>
                <w:p w14:paraId="769C2B95" w14:textId="77777777" w:rsidR="00E91418" w:rsidRPr="007739E1" w:rsidRDefault="00E91418" w:rsidP="0097249E">
                  <w:pPr>
                    <w:spacing w:after="120"/>
                    <w:ind w:firstLineChars="9" w:firstLine="22"/>
                    <w:rPr>
                      <w:szCs w:val="21"/>
                    </w:rPr>
                  </w:pPr>
                  <w:r w:rsidRPr="007739E1">
                    <w:rPr>
                      <w:caps/>
                      <w:szCs w:val="21"/>
                    </w:rPr>
                    <w:t>gtccagtcctggtgtgtctggt</w:t>
                  </w:r>
                </w:p>
              </w:tc>
              <w:tc>
                <w:tcPr>
                  <w:tcW w:w="3686" w:type="dxa"/>
                  <w:tcBorders>
                    <w:top w:val="single" w:sz="4" w:space="0" w:color="auto"/>
                  </w:tcBorders>
                  <w:vAlign w:val="center"/>
                </w:tcPr>
                <w:p w14:paraId="6040FB32" w14:textId="77777777" w:rsidR="00E91418" w:rsidRPr="007739E1" w:rsidRDefault="00E91418" w:rsidP="0097249E">
                  <w:pPr>
                    <w:spacing w:after="120"/>
                    <w:jc w:val="both"/>
                    <w:rPr>
                      <w:szCs w:val="21"/>
                    </w:rPr>
                  </w:pPr>
                  <w:r w:rsidRPr="007739E1">
                    <w:rPr>
                      <w:caps/>
                      <w:szCs w:val="21"/>
                    </w:rPr>
                    <w:t>ccaatataactccgccgaaa</w:t>
                  </w:r>
                </w:p>
              </w:tc>
            </w:tr>
            <w:tr w:rsidR="00E91418" w:rsidRPr="007739E1" w14:paraId="56E717DF" w14:textId="77777777" w:rsidTr="0097249E">
              <w:trPr>
                <w:trHeight w:val="287"/>
              </w:trPr>
              <w:tc>
                <w:tcPr>
                  <w:tcW w:w="1577" w:type="dxa"/>
                  <w:vAlign w:val="center"/>
                </w:tcPr>
                <w:p w14:paraId="4CC5CA22" w14:textId="77777777" w:rsidR="00E91418" w:rsidRPr="007739E1" w:rsidRDefault="00E91418" w:rsidP="0097249E">
                  <w:pPr>
                    <w:spacing w:after="120"/>
                    <w:rPr>
                      <w:szCs w:val="21"/>
                    </w:rPr>
                  </w:pPr>
                  <w:r w:rsidRPr="007739E1">
                    <w:rPr>
                      <w:i/>
                      <w:iCs/>
                      <w:szCs w:val="21"/>
                    </w:rPr>
                    <w:t>HaABCC3</w:t>
                  </w:r>
                </w:p>
              </w:tc>
              <w:tc>
                <w:tcPr>
                  <w:tcW w:w="4093" w:type="dxa"/>
                  <w:vAlign w:val="center"/>
                </w:tcPr>
                <w:p w14:paraId="5AE8498D" w14:textId="77777777" w:rsidR="00E91418" w:rsidRPr="007739E1" w:rsidRDefault="00E91418" w:rsidP="0097249E">
                  <w:pPr>
                    <w:spacing w:after="120"/>
                    <w:ind w:firstLineChars="9" w:firstLine="22"/>
                    <w:rPr>
                      <w:szCs w:val="21"/>
                    </w:rPr>
                  </w:pPr>
                  <w:r w:rsidRPr="007739E1">
                    <w:rPr>
                      <w:szCs w:val="21"/>
                    </w:rPr>
                    <w:t>GACAGAAGCGTGCAGATGAG</w:t>
                  </w:r>
                </w:p>
              </w:tc>
              <w:tc>
                <w:tcPr>
                  <w:tcW w:w="3686" w:type="dxa"/>
                  <w:vAlign w:val="center"/>
                </w:tcPr>
                <w:p w14:paraId="1C5A7FD7" w14:textId="77777777" w:rsidR="00E91418" w:rsidRPr="007739E1" w:rsidRDefault="00E91418" w:rsidP="0097249E">
                  <w:pPr>
                    <w:spacing w:after="120"/>
                    <w:jc w:val="both"/>
                    <w:rPr>
                      <w:szCs w:val="21"/>
                    </w:rPr>
                  </w:pPr>
                  <w:r w:rsidRPr="007739E1">
                    <w:rPr>
                      <w:szCs w:val="21"/>
                    </w:rPr>
                    <w:t>GCAGCGGGTAGAAGACATTG</w:t>
                  </w:r>
                </w:p>
              </w:tc>
            </w:tr>
          </w:tbl>
          <w:p w14:paraId="7A8BABC3" w14:textId="77777777" w:rsidR="00E91418" w:rsidRDefault="00E91418" w:rsidP="0097249E"/>
          <w:p w14:paraId="5B494B4E" w14:textId="77777777" w:rsidR="00E91418" w:rsidRDefault="00E91418" w:rsidP="0097249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25DAC5BB" w14:textId="77777777" w:rsidR="00E91418" w:rsidRPr="007758C0" w:rsidRDefault="00E91418" w:rsidP="0097249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</w:tbl>
    <w:p w14:paraId="566E6CCD" w14:textId="77777777" w:rsidR="009D38C9" w:rsidRPr="00943B69" w:rsidRDefault="009D38C9" w:rsidP="00176255">
      <w:pPr>
        <w:rPr>
          <w:rFonts w:cs="Times New Roman"/>
          <w:szCs w:val="24"/>
        </w:rPr>
      </w:pPr>
    </w:p>
    <w:p w14:paraId="55667197" w14:textId="56208033" w:rsidR="009D38C9" w:rsidRPr="00943B69" w:rsidRDefault="009D38C9" w:rsidP="00176255">
      <w:pPr>
        <w:rPr>
          <w:rFonts w:cs="Times New Roman"/>
          <w:szCs w:val="24"/>
        </w:rPr>
      </w:pPr>
    </w:p>
    <w:p w14:paraId="61D141EF" w14:textId="77777777" w:rsidR="00101333" w:rsidRPr="00943B69" w:rsidRDefault="00101333" w:rsidP="009D38C9">
      <w:pPr>
        <w:spacing w:before="0" w:after="0"/>
        <w:jc w:val="both"/>
        <w:rPr>
          <w:rFonts w:cs="Times New Roman"/>
          <w:szCs w:val="24"/>
        </w:rPr>
      </w:pPr>
      <w:r w:rsidRPr="00943B69">
        <w:rPr>
          <w:rFonts w:cs="Times New Roman"/>
          <w:szCs w:val="24"/>
        </w:rPr>
        <w:br w:type="page"/>
      </w:r>
    </w:p>
    <w:p w14:paraId="76E10967" w14:textId="3BDB39F8" w:rsidR="00176255" w:rsidRPr="00943B69" w:rsidRDefault="00F37F66" w:rsidP="005546BF">
      <w:pPr>
        <w:spacing w:beforeLines="50" w:afterLines="50" w:after="120"/>
        <w:jc w:val="both"/>
        <w:rPr>
          <w:rFonts w:cs="Times New Roman"/>
          <w:szCs w:val="24"/>
        </w:rPr>
      </w:pPr>
      <w:r w:rsidRPr="00943B69">
        <w:rPr>
          <w:rFonts w:cs="Times New Roman"/>
          <w:b/>
          <w:bCs/>
          <w:szCs w:val="24"/>
        </w:rPr>
        <w:lastRenderedPageBreak/>
        <w:t>TABLE S</w:t>
      </w:r>
      <w:r w:rsidR="00E91418">
        <w:rPr>
          <w:rFonts w:cs="Times New Roman"/>
          <w:b/>
          <w:bCs/>
          <w:szCs w:val="24"/>
        </w:rPr>
        <w:t>3</w:t>
      </w:r>
      <w:r w:rsidR="009D38C9" w:rsidRPr="00943B69">
        <w:rPr>
          <w:rFonts w:cs="Times New Roman"/>
          <w:szCs w:val="24"/>
        </w:rPr>
        <w:t xml:space="preserve">. Survival at the diagnostic concentration of Cry1Ac of </w:t>
      </w:r>
      <w:r w:rsidR="009D38C9" w:rsidRPr="009211E4">
        <w:rPr>
          <w:rFonts w:cs="Times New Roman"/>
          <w:i/>
          <w:iCs/>
          <w:szCs w:val="24"/>
        </w:rPr>
        <w:t>H. armigera</w:t>
      </w:r>
      <w:r w:rsidR="009D38C9" w:rsidRPr="00943B69">
        <w:rPr>
          <w:rFonts w:cs="Times New Roman"/>
          <w:szCs w:val="24"/>
        </w:rPr>
        <w:t xml:space="preserve"> larvae from</w:t>
      </w:r>
      <w:r w:rsidR="009D38C9" w:rsidRPr="00943B69">
        <w:rPr>
          <w:rFonts w:cs="Times New Roman" w:hint="eastAsia"/>
          <w:szCs w:val="24"/>
        </w:rPr>
        <w:t xml:space="preserve"> </w:t>
      </w:r>
      <w:r w:rsidR="009D38C9" w:rsidRPr="00943B69">
        <w:rPr>
          <w:rFonts w:cs="Times New Roman"/>
          <w:szCs w:val="24"/>
        </w:rPr>
        <w:t>a susceptible strain (SCD), three resistant strains (SCD-r1, C2/C3-KO, and LF256),</w:t>
      </w:r>
      <w:r w:rsidR="009D38C9" w:rsidRPr="00943B69">
        <w:rPr>
          <w:rFonts w:cs="Times New Roman" w:hint="eastAsia"/>
          <w:szCs w:val="24"/>
        </w:rPr>
        <w:t xml:space="preserve"> </w:t>
      </w:r>
      <w:r w:rsidR="009D38C9" w:rsidRPr="00943B69">
        <w:rPr>
          <w:rFonts w:cs="Times New Roman"/>
          <w:szCs w:val="24"/>
        </w:rPr>
        <w:t>and the F</w:t>
      </w:r>
      <w:r w:rsidR="009D38C9" w:rsidRPr="00943B69">
        <w:rPr>
          <w:rFonts w:cs="Times New Roman"/>
          <w:szCs w:val="24"/>
          <w:vertAlign w:val="subscript"/>
        </w:rPr>
        <w:t>1</w:t>
      </w:r>
      <w:r w:rsidR="009D38C9" w:rsidRPr="00943B69">
        <w:rPr>
          <w:rFonts w:cs="Times New Roman"/>
          <w:szCs w:val="24"/>
        </w:rPr>
        <w:t xml:space="preserve"> progeny from crosses between strains.</w:t>
      </w:r>
    </w:p>
    <w:tbl>
      <w:tblPr>
        <w:tblW w:w="9420" w:type="dxa"/>
        <w:tblInd w:w="9" w:type="dxa"/>
        <w:tblLook w:val="04A0" w:firstRow="1" w:lastRow="0" w:firstColumn="1" w:lastColumn="0" w:noHBand="0" w:noVBand="1"/>
      </w:tblPr>
      <w:tblGrid>
        <w:gridCol w:w="3360"/>
        <w:gridCol w:w="1500"/>
        <w:gridCol w:w="1500"/>
        <w:gridCol w:w="1560"/>
        <w:gridCol w:w="1500"/>
      </w:tblGrid>
      <w:tr w:rsidR="00176255" w:rsidRPr="00943B69" w14:paraId="3B078677" w14:textId="77777777" w:rsidTr="002D6F6F">
        <w:trPr>
          <w:trHeight w:val="456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BA30D" w14:textId="77777777" w:rsidR="00176255" w:rsidRPr="00943B69" w:rsidRDefault="00176255" w:rsidP="002D6F6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Strain or cros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B24E8" w14:textId="77777777" w:rsidR="00176255" w:rsidRPr="00943B69" w:rsidRDefault="00176255" w:rsidP="002D6F6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 xml:space="preserve">Survival % </w:t>
            </w:r>
            <w:r w:rsidRPr="00943B69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3A36F" w14:textId="77777777" w:rsidR="00176255" w:rsidRPr="00943B69" w:rsidRDefault="00176255" w:rsidP="002D6F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h </w:t>
            </w:r>
            <w:r w:rsidRPr="00943B6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BA49" w14:textId="77777777" w:rsidR="00176255" w:rsidRPr="00943B69" w:rsidRDefault="00176255" w:rsidP="002D6F6F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 </w:t>
            </w:r>
            <w:proofErr w:type="spellStart"/>
            <w:r w:rsidRPr="00943B69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7A5" w14:textId="77777777" w:rsidR="00176255" w:rsidRPr="00943B69" w:rsidRDefault="00176255" w:rsidP="002D6F6F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176255" w:rsidRPr="00943B69" w14:paraId="437B28B5" w14:textId="77777777" w:rsidTr="0088664C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4EAF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SC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660A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7F01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F604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018B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67E78318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814B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SCD-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F669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86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DDA8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2C3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E651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1515110E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2F79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2/C3-K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032F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10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DD3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A9FE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5628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7BEF8672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F55D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LF2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E239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8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A50F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022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C078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6B595FEE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AEDD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1A0C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F5F5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894D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2BE2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3461170E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1DB4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i/>
                <w:iCs/>
                <w:color w:val="000000"/>
                <w:szCs w:val="24"/>
              </w:rPr>
              <w:t>Mode of inheritance tes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6020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8E62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0884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6B4D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7E55345A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42C4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SCD-r1♂ × SCD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020B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340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3B05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EE34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7CBD2933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5D61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SCD-r1♀ × SCD♂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0F4E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FE98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1691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A34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1484AD2E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8156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AB2B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4BE4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374F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7E21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0141E838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747C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8A6A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0EC1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BA89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EAFD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1A908E12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6CEE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2/3-KO♂ × SCD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D654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4117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CA67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89FC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725A33C6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1664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2/3-KO♀ × SCD♂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C99A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F987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8F0D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CBD9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756E78CA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1B29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9A7C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F6E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F446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D595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5A6124CC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C383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423F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392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22DB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BF4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2C8D6AA1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990C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LF256♂ × SCD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539F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B0A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746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DB3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7B9553C1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6AB8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LF256♀ × SCD♂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F294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A85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998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E791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36887595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1F28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07BD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F12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E1D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E756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111CBD59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AD76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5858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DE98" w14:textId="77777777" w:rsidR="00176255" w:rsidRPr="00943B69" w:rsidRDefault="00176255" w:rsidP="00846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30A8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62CA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34782133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AA45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i/>
                <w:iCs/>
                <w:color w:val="000000"/>
                <w:szCs w:val="24"/>
              </w:rPr>
              <w:t>Complementation tes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CF9C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9CDE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BA9B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8A80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0AD801FF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6D0D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SCD-r1♀ × C2/3-KO♂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8F85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CEA4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1DA7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72B8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43804B85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3E93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SCD-r1♂ × C2/3-KO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43F3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A41C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900D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204F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0C552545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F879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F48C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A0B5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37B6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39E6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2509B2F3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6D28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6E01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C101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1664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A856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3505FCCC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E79A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SCD-r1♀ × LF256♂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B1D2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8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ABF0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1EEF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7D55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61E684F3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EC8F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SCD-r1♂ × LF256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0A9A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78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C249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4C99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80F1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38F5CD0B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5197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FC99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79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6541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4920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3AA5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0A4A4C9F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F7A3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D7C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4CA6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4489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1982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573F3734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32AC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2/3-KO♀ × LF256♂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D232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2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763E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1D90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5EC83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10F09187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A906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2/3-KO♂ × LF256♀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20A92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19.8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C5024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1B4B66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8451F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76255" w:rsidRPr="00943B69" w14:paraId="6EB8E79C" w14:textId="77777777" w:rsidTr="0088664C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BA4A8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8BF35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20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C4FF6" w14:textId="77777777" w:rsidR="00176255" w:rsidRPr="00943B69" w:rsidRDefault="00176255" w:rsidP="001373A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46603" w14:textId="6F055486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0.2</w:t>
            </w:r>
            <w:r w:rsidR="00381A92" w:rsidRPr="00943B6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A4C2C" w14:textId="77777777" w:rsidR="00176255" w:rsidRPr="00943B69" w:rsidRDefault="00176255" w:rsidP="001373A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A136F" w:rsidRPr="00943B69" w14:paraId="4978914F" w14:textId="77777777" w:rsidTr="0088664C">
        <w:trPr>
          <w:trHeight w:val="912"/>
        </w:trPr>
        <w:tc>
          <w:tcPr>
            <w:tcW w:w="9420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A4E" w14:textId="1036BCE0" w:rsidR="003A136F" w:rsidRPr="00943B69" w:rsidRDefault="003A136F" w:rsidP="006822CD">
            <w:pPr>
              <w:spacing w:beforeLines="50" w:after="120"/>
              <w:ind w:left="120" w:hangingChars="50" w:hanging="12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r w:rsidRPr="00943B69">
              <w:rPr>
                <w:rFonts w:eastAsia="Times New Roman" w:cs="Times New Roman"/>
                <w:color w:val="000000"/>
                <w:szCs w:val="24"/>
              </w:rPr>
              <w:t xml:space="preserve"> Larvae were tested on diet treated with 0.1 </w:t>
            </w:r>
            <w:proofErr w:type="spellStart"/>
            <w:r w:rsidRPr="00943B69">
              <w:rPr>
                <w:rFonts w:eastAsia="Times New Roman" w:cs="Times New Roman"/>
                <w:color w:val="000000"/>
                <w:szCs w:val="24"/>
              </w:rPr>
              <w:t>μg</w:t>
            </w:r>
            <w:proofErr w:type="spellEnd"/>
            <w:r w:rsidRPr="00943B69">
              <w:rPr>
                <w:rFonts w:eastAsia="Times New Roman" w:cs="Times New Roman"/>
                <w:color w:val="000000"/>
                <w:szCs w:val="24"/>
              </w:rPr>
              <w:t xml:space="preserve"> Cry1Ac per cm</w:t>
            </w:r>
            <w:r w:rsidRPr="00943B69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943B69">
              <w:rPr>
                <w:rFonts w:eastAsia="Times New Roman" w:cs="Times New Roman"/>
                <w:color w:val="000000"/>
                <w:szCs w:val="24"/>
              </w:rPr>
              <w:t xml:space="preserve"> diet. Sample size for means is 192 larvae, n = 96 for all other values.</w:t>
            </w:r>
          </w:p>
        </w:tc>
      </w:tr>
      <w:tr w:rsidR="005D6D3B" w:rsidRPr="00943B69" w14:paraId="3701A169" w14:textId="77777777" w:rsidTr="006843CC">
        <w:trPr>
          <w:trHeight w:val="672"/>
        </w:trPr>
        <w:tc>
          <w:tcPr>
            <w:tcW w:w="9420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1D9AE54" w14:textId="3547DE8B" w:rsidR="005D6D3B" w:rsidRPr="00943B69" w:rsidRDefault="005D6D3B" w:rsidP="006822CD">
            <w:pPr>
              <w:spacing w:before="0" w:after="120"/>
              <w:ind w:left="120" w:hangingChars="50" w:hanging="12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r w:rsidRPr="00943B69">
              <w:rPr>
                <w:rFonts w:eastAsia="Times New Roman" w:cs="Times New Roman"/>
                <w:color w:val="000000"/>
                <w:szCs w:val="24"/>
              </w:rPr>
              <w:t xml:space="preserve"> Dominance of resistance, varies from 0 for completely</w:t>
            </w:r>
            <w:r w:rsidRPr="00943B69">
              <w:rPr>
                <w:rFonts w:eastAsia="Times New Roman" w:cs="Times New Roman" w:hint="eastAsia"/>
                <w:color w:val="000000"/>
                <w:szCs w:val="24"/>
              </w:rPr>
              <w:t xml:space="preserve"> </w:t>
            </w:r>
            <w:r w:rsidRPr="00943B69">
              <w:rPr>
                <w:rFonts w:eastAsia="Times New Roman" w:cs="Times New Roman"/>
                <w:color w:val="000000"/>
                <w:szCs w:val="24"/>
              </w:rPr>
              <w:t>recessive resistance to 1 for completely dominant resistance</w:t>
            </w:r>
            <w:r w:rsidR="002E3A1D" w:rsidRPr="00943B69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5D6D3B" w:rsidRPr="00943B69" w14:paraId="1813ACF1" w14:textId="77777777" w:rsidTr="00C33C5C">
        <w:trPr>
          <w:trHeight w:val="300"/>
        </w:trPr>
        <w:tc>
          <w:tcPr>
            <w:tcW w:w="9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8B6E" w14:textId="350AA56A" w:rsidR="005D6D3B" w:rsidRPr="00943B69" w:rsidRDefault="005D6D3B" w:rsidP="006822CD">
            <w:pPr>
              <w:spacing w:before="0" w:after="120"/>
              <w:ind w:left="120" w:hangingChars="50" w:hanging="12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r w:rsidRPr="00943B69">
              <w:rPr>
                <w:rFonts w:eastAsia="Times New Roman" w:cs="Times New Roman"/>
                <w:color w:val="000000"/>
                <w:szCs w:val="24"/>
              </w:rPr>
              <w:t xml:space="preserve"> Index of commonality between resistant strains, see </w:t>
            </w:r>
            <w:r w:rsidR="00EF5822">
              <w:rPr>
                <w:rFonts w:eastAsia="Times New Roman" w:cs="Times New Roman"/>
                <w:color w:val="000000"/>
                <w:szCs w:val="24"/>
              </w:rPr>
              <w:t xml:space="preserve">Materials and </w:t>
            </w:r>
            <w:r w:rsidRPr="00943B69">
              <w:rPr>
                <w:rFonts w:eastAsia="Times New Roman" w:cs="Times New Roman"/>
                <w:color w:val="000000"/>
                <w:szCs w:val="24"/>
              </w:rPr>
              <w:t>Methods.</w:t>
            </w:r>
          </w:p>
        </w:tc>
      </w:tr>
      <w:tr w:rsidR="00176255" w:rsidRPr="00943B69" w14:paraId="27369E37" w14:textId="77777777" w:rsidTr="0088664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2F3" w14:textId="77777777" w:rsidR="00176255" w:rsidRPr="00943B69" w:rsidRDefault="00176255" w:rsidP="00092F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3FF" w14:textId="77777777" w:rsidR="00176255" w:rsidRPr="00943B69" w:rsidRDefault="00176255" w:rsidP="00092F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807" w14:textId="77777777" w:rsidR="00176255" w:rsidRPr="00943B69" w:rsidRDefault="00176255" w:rsidP="00092F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143" w14:textId="77777777" w:rsidR="00176255" w:rsidRPr="00943B69" w:rsidRDefault="00176255" w:rsidP="00092F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86C2" w14:textId="77777777" w:rsidR="00176255" w:rsidRPr="00943B69" w:rsidRDefault="00176255" w:rsidP="00092F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09158033" w14:textId="77777777" w:rsidR="00842156" w:rsidRPr="00943B69" w:rsidRDefault="00842156">
      <w:pPr>
        <w:rPr>
          <w:rFonts w:cs="Times New Roman"/>
          <w:szCs w:val="24"/>
        </w:rPr>
      </w:pPr>
      <w:r w:rsidRPr="00943B69">
        <w:rPr>
          <w:rFonts w:cs="Times New Roman"/>
          <w:szCs w:val="24"/>
        </w:rPr>
        <w:br w:type="page"/>
      </w: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1467"/>
        <w:gridCol w:w="192"/>
        <w:gridCol w:w="1272"/>
        <w:gridCol w:w="1517"/>
        <w:gridCol w:w="1620"/>
        <w:gridCol w:w="1721"/>
        <w:gridCol w:w="1211"/>
      </w:tblGrid>
      <w:tr w:rsidR="00176255" w:rsidRPr="00943B69" w14:paraId="6B10D1CC" w14:textId="77777777" w:rsidTr="00842156">
        <w:trPr>
          <w:trHeight w:val="300"/>
        </w:trPr>
        <w:tc>
          <w:tcPr>
            <w:tcW w:w="9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05CA" w14:textId="47A67EA2" w:rsidR="00176255" w:rsidRPr="00943B69" w:rsidRDefault="004F7F5B" w:rsidP="00EB5CFB">
            <w:pPr>
              <w:spacing w:after="12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TABLE S</w:t>
            </w:r>
            <w:r w:rsidR="00E91418">
              <w:rPr>
                <w:rFonts w:eastAsia="Times New Roman" w:cs="Times New Roman"/>
                <w:b/>
                <w:bCs/>
                <w:color w:val="000000"/>
                <w:szCs w:val="24"/>
              </w:rPr>
              <w:t>4</w:t>
            </w:r>
            <w:r w:rsidRPr="00943B69">
              <w:rPr>
                <w:rFonts w:eastAsia="Times New Roman" w:cs="Times New Roman"/>
                <w:color w:val="000000"/>
                <w:szCs w:val="24"/>
              </w:rPr>
              <w:t>.</w:t>
            </w:r>
            <w:r w:rsidR="00176255" w:rsidRPr="00943B69">
              <w:rPr>
                <w:rFonts w:eastAsia="Times New Roman" w:cs="Times New Roman"/>
                <w:color w:val="000000"/>
                <w:szCs w:val="24"/>
              </w:rPr>
              <w:t xml:space="preserve"> Amino acid sequence similarity for pairs of Bt toxins used in pyramids</w:t>
            </w:r>
            <w:r w:rsidR="002E3A1D" w:rsidRPr="00943B69">
              <w:rPr>
                <w:rFonts w:eastAsia="Times New Roman" w:cs="Times New Roman"/>
                <w:color w:val="000000"/>
                <w:szCs w:val="24"/>
              </w:rPr>
              <w:t>.</w:t>
            </w:r>
            <w:r w:rsidR="00176255" w:rsidRPr="00943B6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2E36AF" w:rsidRPr="00943B69" w14:paraId="7C75B96B" w14:textId="77777777" w:rsidTr="003B28B4">
        <w:trPr>
          <w:trHeight w:val="378"/>
        </w:trPr>
        <w:tc>
          <w:tcPr>
            <w:tcW w:w="165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C156" w14:textId="77777777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Toxin pair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F84" w14:textId="77777777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DB89" w14:textId="12573D80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 xml:space="preserve">Amino acid sequence similarity (%) </w:t>
            </w:r>
            <w:r w:rsidRPr="00943B69">
              <w:rPr>
                <w:rFonts w:eastAsia="Times New Roman" w:cs="Times New Roman"/>
                <w:color w:val="000000"/>
                <w:szCs w:val="24"/>
                <w:vertAlign w:val="superscript"/>
              </w:rPr>
              <w:t>a, b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F5C7" w14:textId="77777777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E36AF" w:rsidRPr="00943B69" w14:paraId="09DC2C66" w14:textId="77777777" w:rsidTr="003B28B4">
        <w:trPr>
          <w:trHeight w:val="284"/>
        </w:trPr>
        <w:tc>
          <w:tcPr>
            <w:tcW w:w="165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2DD0" w14:textId="0A7ADDD3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6CC9" w14:textId="77777777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4E43" w14:textId="77777777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Domain 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21C1" w14:textId="77777777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Domain II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B28B" w14:textId="77777777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Domain III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58A2" w14:textId="77777777" w:rsidR="002E36AF" w:rsidRPr="00943B69" w:rsidRDefault="002E36AF" w:rsidP="002E36A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Overall</w:t>
            </w:r>
          </w:p>
        </w:tc>
      </w:tr>
      <w:tr w:rsidR="00176255" w:rsidRPr="00943B69" w14:paraId="633779B3" w14:textId="77777777" w:rsidTr="007D0E89">
        <w:trPr>
          <w:trHeight w:val="37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0DF5" w14:textId="77777777" w:rsidR="00176255" w:rsidRPr="00943B69" w:rsidRDefault="00176255" w:rsidP="00C04F8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ry1Ac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617" w14:textId="77777777" w:rsidR="00176255" w:rsidRPr="00943B69" w:rsidRDefault="00176255" w:rsidP="00C04F8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ry1F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6464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F040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8943" w14:textId="42783F69" w:rsidR="00176255" w:rsidRPr="00943B69" w:rsidRDefault="004C6B2A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943B69"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>5</w:t>
            </w:r>
            <w:r w:rsidRPr="00943B69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AA27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</w:tr>
      <w:tr w:rsidR="00176255" w:rsidRPr="00943B69" w14:paraId="1E05EF00" w14:textId="77777777" w:rsidTr="007D0E89">
        <w:trPr>
          <w:trHeight w:val="37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891" w14:textId="77777777" w:rsidR="00176255" w:rsidRPr="00943B69" w:rsidRDefault="00176255" w:rsidP="00C04F8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ry1Ac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8C24" w14:textId="77777777" w:rsidR="00176255" w:rsidRPr="00943B69" w:rsidRDefault="00176255" w:rsidP="00C04F8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ry2A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DF0D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C261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BB36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D464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</w:tr>
      <w:tr w:rsidR="00176255" w:rsidRPr="00943B69" w14:paraId="1A44208F" w14:textId="77777777" w:rsidTr="007D0E89">
        <w:trPr>
          <w:trHeight w:val="373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9157" w14:textId="77777777" w:rsidR="00176255" w:rsidRPr="00943B69" w:rsidRDefault="00176255" w:rsidP="00C04F8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ry1F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953E" w14:textId="77777777" w:rsidR="00176255" w:rsidRPr="00943B69" w:rsidRDefault="00176255" w:rsidP="00C04F8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Cry2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2ECF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C9963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52ACE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F163" w14:textId="77777777" w:rsidR="00176255" w:rsidRPr="00943B69" w:rsidRDefault="00176255" w:rsidP="00E563A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B69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</w:tr>
    </w:tbl>
    <w:p w14:paraId="64A4255B" w14:textId="77777777" w:rsidR="00EB69C1" w:rsidRDefault="00EB69C1" w:rsidP="00EB69C1">
      <w:pPr>
        <w:spacing w:before="0" w:after="0"/>
        <w:rPr>
          <w:rFonts w:eastAsia="Times New Roman" w:cs="Times New Roman"/>
          <w:color w:val="000000"/>
          <w:szCs w:val="24"/>
          <w:vertAlign w:val="superscript"/>
        </w:rPr>
      </w:pPr>
    </w:p>
    <w:p w14:paraId="6710BC7D" w14:textId="57FB7429" w:rsidR="00EB69C1" w:rsidRDefault="00EB69C1" w:rsidP="00EB69C1">
      <w:pPr>
        <w:spacing w:before="0" w:after="0"/>
        <w:rPr>
          <w:rFonts w:eastAsia="Times New Roman" w:cs="Times New Roman"/>
          <w:color w:val="000000"/>
          <w:szCs w:val="24"/>
        </w:rPr>
      </w:pPr>
      <w:r w:rsidRPr="00943B69">
        <w:rPr>
          <w:rFonts w:eastAsia="Times New Roman" w:cs="Times New Roman"/>
          <w:color w:val="000000"/>
          <w:szCs w:val="24"/>
          <w:vertAlign w:val="superscript"/>
        </w:rPr>
        <w:t>a</w:t>
      </w:r>
      <w:r w:rsidRPr="00943B69">
        <w:rPr>
          <w:rFonts w:eastAsia="Times New Roman" w:cs="Times New Roman"/>
          <w:color w:val="000000"/>
          <w:szCs w:val="24"/>
        </w:rPr>
        <w:t xml:space="preserve"> Vip3Aa has no structural homology with Cry toxins.</w:t>
      </w:r>
    </w:p>
    <w:p w14:paraId="40967136" w14:textId="37E17C1D" w:rsidR="00176255" w:rsidRPr="003A1CCF" w:rsidRDefault="00EB69C1" w:rsidP="003A1CCF">
      <w:pPr>
        <w:spacing w:before="0" w:after="0"/>
        <w:rPr>
          <w:rFonts w:eastAsia="Times New Roman" w:cs="Times New Roman"/>
          <w:color w:val="000000" w:themeColor="text1"/>
          <w:szCs w:val="24"/>
        </w:rPr>
      </w:pPr>
      <w:r w:rsidRPr="00943B69">
        <w:rPr>
          <w:rFonts w:eastAsia="Times New Roman" w:cs="Times New Roman"/>
          <w:color w:val="000000" w:themeColor="text1"/>
          <w:szCs w:val="24"/>
          <w:vertAlign w:val="superscript"/>
        </w:rPr>
        <w:t>b</w:t>
      </w:r>
      <w:r w:rsidRPr="00943B69">
        <w:rPr>
          <w:rFonts w:eastAsia="Times New Roman" w:cs="Times New Roman"/>
          <w:color w:val="000000" w:themeColor="text1"/>
          <w:szCs w:val="24"/>
        </w:rPr>
        <w:t xml:space="preserve"> Source: </w:t>
      </w:r>
      <w:proofErr w:type="spellStart"/>
      <w:r w:rsidRPr="00943B69">
        <w:rPr>
          <w:rFonts w:eastAsia="Times New Roman" w:cs="Times New Roman"/>
          <w:color w:val="000000" w:themeColor="text1"/>
          <w:szCs w:val="24"/>
        </w:rPr>
        <w:t>Carri</w:t>
      </w:r>
      <w:r w:rsidRPr="00943B69">
        <w:rPr>
          <w:color w:val="000000" w:themeColor="text1"/>
          <w:szCs w:val="24"/>
        </w:rPr>
        <w:t>è</w:t>
      </w:r>
      <w:r w:rsidRPr="00943B69">
        <w:rPr>
          <w:rFonts w:eastAsia="Times New Roman" w:cs="Times New Roman"/>
          <w:color w:val="000000" w:themeColor="text1"/>
          <w:szCs w:val="24"/>
        </w:rPr>
        <w:t>re</w:t>
      </w:r>
      <w:proofErr w:type="spellEnd"/>
      <w:r w:rsidRPr="00943B69">
        <w:rPr>
          <w:rFonts w:eastAsia="Times New Roman" w:cs="Times New Roman"/>
          <w:color w:val="000000" w:themeColor="text1"/>
          <w:szCs w:val="24"/>
        </w:rPr>
        <w:t xml:space="preserve"> et al. (2015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2508A" w14:textId="77777777" w:rsidR="009B56B4" w:rsidRDefault="009B56B4" w:rsidP="00117666">
      <w:pPr>
        <w:spacing w:after="0"/>
      </w:pPr>
      <w:r>
        <w:separator/>
      </w:r>
    </w:p>
  </w:endnote>
  <w:endnote w:type="continuationSeparator" w:id="0">
    <w:p w14:paraId="4B17350E" w14:textId="77777777" w:rsidR="009B56B4" w:rsidRDefault="009B56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E7037" w14:textId="77777777" w:rsidR="009B56B4" w:rsidRDefault="009B56B4" w:rsidP="00117666">
      <w:pPr>
        <w:spacing w:after="0"/>
      </w:pPr>
      <w:r>
        <w:separator/>
      </w:r>
    </w:p>
  </w:footnote>
  <w:footnote w:type="continuationSeparator" w:id="0">
    <w:p w14:paraId="397B9F7F" w14:textId="77777777" w:rsidR="009B56B4" w:rsidRDefault="009B56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5E6"/>
    <w:rsid w:val="00055761"/>
    <w:rsid w:val="00077D53"/>
    <w:rsid w:val="00092FF5"/>
    <w:rsid w:val="000E1799"/>
    <w:rsid w:val="00101333"/>
    <w:rsid w:val="00105FD9"/>
    <w:rsid w:val="001132C4"/>
    <w:rsid w:val="00117666"/>
    <w:rsid w:val="001373AA"/>
    <w:rsid w:val="001549D3"/>
    <w:rsid w:val="00160065"/>
    <w:rsid w:val="00173F05"/>
    <w:rsid w:val="00176255"/>
    <w:rsid w:val="00177D84"/>
    <w:rsid w:val="001A254E"/>
    <w:rsid w:val="001F437C"/>
    <w:rsid w:val="002131E0"/>
    <w:rsid w:val="00267D18"/>
    <w:rsid w:val="00274347"/>
    <w:rsid w:val="00282354"/>
    <w:rsid w:val="002868E2"/>
    <w:rsid w:val="002869C3"/>
    <w:rsid w:val="002936E4"/>
    <w:rsid w:val="002A3EE0"/>
    <w:rsid w:val="002B4A57"/>
    <w:rsid w:val="002C74CA"/>
    <w:rsid w:val="002D6F6F"/>
    <w:rsid w:val="002E36AF"/>
    <w:rsid w:val="002E3A1D"/>
    <w:rsid w:val="002F70BD"/>
    <w:rsid w:val="00303995"/>
    <w:rsid w:val="003115C3"/>
    <w:rsid w:val="003123F4"/>
    <w:rsid w:val="003209D5"/>
    <w:rsid w:val="003544FB"/>
    <w:rsid w:val="00373C1D"/>
    <w:rsid w:val="00381A92"/>
    <w:rsid w:val="003879D8"/>
    <w:rsid w:val="00391322"/>
    <w:rsid w:val="003A136F"/>
    <w:rsid w:val="003A1CCF"/>
    <w:rsid w:val="003B28B4"/>
    <w:rsid w:val="003C0854"/>
    <w:rsid w:val="003D2F2D"/>
    <w:rsid w:val="003D3215"/>
    <w:rsid w:val="00401590"/>
    <w:rsid w:val="00413083"/>
    <w:rsid w:val="00447801"/>
    <w:rsid w:val="00452E9C"/>
    <w:rsid w:val="004735C8"/>
    <w:rsid w:val="004947A6"/>
    <w:rsid w:val="004961FF"/>
    <w:rsid w:val="004A0164"/>
    <w:rsid w:val="004A3FC7"/>
    <w:rsid w:val="004C6B2A"/>
    <w:rsid w:val="004F7F5B"/>
    <w:rsid w:val="00517A89"/>
    <w:rsid w:val="005250F2"/>
    <w:rsid w:val="005546BF"/>
    <w:rsid w:val="005817F4"/>
    <w:rsid w:val="00593EEA"/>
    <w:rsid w:val="005A5EEE"/>
    <w:rsid w:val="005D6D3B"/>
    <w:rsid w:val="00603BF5"/>
    <w:rsid w:val="006375C7"/>
    <w:rsid w:val="00654E8F"/>
    <w:rsid w:val="00660D05"/>
    <w:rsid w:val="006820B1"/>
    <w:rsid w:val="006822CD"/>
    <w:rsid w:val="00691265"/>
    <w:rsid w:val="006A56FF"/>
    <w:rsid w:val="006A7BA0"/>
    <w:rsid w:val="006B28CC"/>
    <w:rsid w:val="006B70D9"/>
    <w:rsid w:val="006B7D14"/>
    <w:rsid w:val="006E7713"/>
    <w:rsid w:val="00701727"/>
    <w:rsid w:val="0070566C"/>
    <w:rsid w:val="00714C50"/>
    <w:rsid w:val="00725A7D"/>
    <w:rsid w:val="00744111"/>
    <w:rsid w:val="007501BE"/>
    <w:rsid w:val="007542BD"/>
    <w:rsid w:val="007758C0"/>
    <w:rsid w:val="00790BB3"/>
    <w:rsid w:val="007B6166"/>
    <w:rsid w:val="007C206C"/>
    <w:rsid w:val="007D0E89"/>
    <w:rsid w:val="007D2E06"/>
    <w:rsid w:val="00817DD6"/>
    <w:rsid w:val="00824F38"/>
    <w:rsid w:val="00826845"/>
    <w:rsid w:val="00831451"/>
    <w:rsid w:val="0083759F"/>
    <w:rsid w:val="00842156"/>
    <w:rsid w:val="008462EB"/>
    <w:rsid w:val="00885156"/>
    <w:rsid w:val="0088664C"/>
    <w:rsid w:val="00886F00"/>
    <w:rsid w:val="008B113B"/>
    <w:rsid w:val="008E5CE4"/>
    <w:rsid w:val="009030D5"/>
    <w:rsid w:val="009151AA"/>
    <w:rsid w:val="009211E4"/>
    <w:rsid w:val="00926DFB"/>
    <w:rsid w:val="0093429D"/>
    <w:rsid w:val="00943573"/>
    <w:rsid w:val="00943B69"/>
    <w:rsid w:val="00964134"/>
    <w:rsid w:val="00970F7D"/>
    <w:rsid w:val="00973E52"/>
    <w:rsid w:val="00994A3D"/>
    <w:rsid w:val="0099552A"/>
    <w:rsid w:val="009B56B4"/>
    <w:rsid w:val="009C2A35"/>
    <w:rsid w:val="009C2B12"/>
    <w:rsid w:val="009D2D2F"/>
    <w:rsid w:val="009D38C9"/>
    <w:rsid w:val="00A174D9"/>
    <w:rsid w:val="00A241DA"/>
    <w:rsid w:val="00AA4D24"/>
    <w:rsid w:val="00AB6715"/>
    <w:rsid w:val="00AC1063"/>
    <w:rsid w:val="00AE5839"/>
    <w:rsid w:val="00AE6451"/>
    <w:rsid w:val="00B1671E"/>
    <w:rsid w:val="00B25EB8"/>
    <w:rsid w:val="00B2748C"/>
    <w:rsid w:val="00B37F4D"/>
    <w:rsid w:val="00B840B4"/>
    <w:rsid w:val="00BA0543"/>
    <w:rsid w:val="00BE1AA6"/>
    <w:rsid w:val="00BE3717"/>
    <w:rsid w:val="00BF0580"/>
    <w:rsid w:val="00BF6078"/>
    <w:rsid w:val="00C04F8C"/>
    <w:rsid w:val="00C10FEC"/>
    <w:rsid w:val="00C122F2"/>
    <w:rsid w:val="00C3017A"/>
    <w:rsid w:val="00C359AF"/>
    <w:rsid w:val="00C52A7B"/>
    <w:rsid w:val="00C56BAF"/>
    <w:rsid w:val="00C679AA"/>
    <w:rsid w:val="00C72795"/>
    <w:rsid w:val="00C75972"/>
    <w:rsid w:val="00C825A3"/>
    <w:rsid w:val="00C96F43"/>
    <w:rsid w:val="00CB13AD"/>
    <w:rsid w:val="00CD066B"/>
    <w:rsid w:val="00CE4FEE"/>
    <w:rsid w:val="00D060CF"/>
    <w:rsid w:val="00D463D4"/>
    <w:rsid w:val="00D619E8"/>
    <w:rsid w:val="00D72DD1"/>
    <w:rsid w:val="00DB5629"/>
    <w:rsid w:val="00DB59C3"/>
    <w:rsid w:val="00DC259A"/>
    <w:rsid w:val="00DD1DB4"/>
    <w:rsid w:val="00DE23E8"/>
    <w:rsid w:val="00E02CB0"/>
    <w:rsid w:val="00E06F4E"/>
    <w:rsid w:val="00E16DDF"/>
    <w:rsid w:val="00E41557"/>
    <w:rsid w:val="00E52377"/>
    <w:rsid w:val="00E537AD"/>
    <w:rsid w:val="00E563A7"/>
    <w:rsid w:val="00E64E17"/>
    <w:rsid w:val="00E65CCD"/>
    <w:rsid w:val="00E80EED"/>
    <w:rsid w:val="00E866C9"/>
    <w:rsid w:val="00E91019"/>
    <w:rsid w:val="00E91418"/>
    <w:rsid w:val="00EA0588"/>
    <w:rsid w:val="00EA3D3C"/>
    <w:rsid w:val="00EB5CFB"/>
    <w:rsid w:val="00EB69C1"/>
    <w:rsid w:val="00EC090A"/>
    <w:rsid w:val="00ED20B5"/>
    <w:rsid w:val="00EF5822"/>
    <w:rsid w:val="00F37F66"/>
    <w:rsid w:val="00F46900"/>
    <w:rsid w:val="00F56B26"/>
    <w:rsid w:val="00F61D89"/>
    <w:rsid w:val="00F9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5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-Dong Wu</cp:lastModifiedBy>
  <cp:revision>12</cp:revision>
  <cp:lastPrinted>2013-10-03T12:51:00Z</cp:lastPrinted>
  <dcterms:created xsi:type="dcterms:W3CDTF">2021-04-26T16:05:00Z</dcterms:created>
  <dcterms:modified xsi:type="dcterms:W3CDTF">2021-04-27T07:11:00Z</dcterms:modified>
</cp:coreProperties>
</file>